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9641D" w14:textId="2F0F2541" w:rsidR="00981AC6" w:rsidRPr="00BA4D85" w:rsidRDefault="00981AC6" w:rsidP="00981AC6">
      <w:pPr>
        <w:rPr>
          <w:rFonts w:asciiTheme="majorBidi" w:hAnsiTheme="majorBidi" w:cstheme="majorBidi"/>
        </w:rPr>
      </w:pPr>
      <w:bookmarkStart w:id="0" w:name="_Hlk166268156"/>
      <w:r>
        <w:rPr>
          <w:rFonts w:asciiTheme="majorBidi" w:hAnsiTheme="majorBidi" w:cstheme="majorBidi"/>
          <w:b/>
          <w:bCs/>
        </w:rPr>
        <w:t xml:space="preserve">Appendix </w:t>
      </w:r>
      <w:r w:rsidRPr="00043745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</w:rPr>
        <w:t xml:space="preserve"> S</w:t>
      </w:r>
      <w:r w:rsidRPr="00BA4D85">
        <w:rPr>
          <w:rFonts w:asciiTheme="majorBidi" w:hAnsiTheme="majorBidi" w:cstheme="majorBidi"/>
        </w:rPr>
        <w:t xml:space="preserve">earch </w:t>
      </w:r>
      <w:r>
        <w:rPr>
          <w:rFonts w:asciiTheme="majorBidi" w:hAnsiTheme="majorBidi" w:cstheme="majorBidi"/>
        </w:rPr>
        <w:t>Stra</w:t>
      </w:r>
      <w:r w:rsidRPr="00BA4D85">
        <w:rPr>
          <w:rFonts w:asciiTheme="majorBidi" w:hAnsiTheme="majorBidi" w:cstheme="majorBidi"/>
        </w:rPr>
        <w:t>tegy and the MeSH terms and key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1621"/>
        <w:gridCol w:w="3055"/>
      </w:tblGrid>
      <w:tr w:rsidR="00981AC6" w:rsidRPr="00BA4D85" w14:paraId="46880C84" w14:textId="77777777" w:rsidTr="00BC4131">
        <w:tc>
          <w:tcPr>
            <w:tcW w:w="2337" w:type="dxa"/>
          </w:tcPr>
          <w:p w14:paraId="05628268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Databases</w:t>
            </w:r>
          </w:p>
        </w:tc>
        <w:tc>
          <w:tcPr>
            <w:tcW w:w="2337" w:type="dxa"/>
          </w:tcPr>
          <w:p w14:paraId="2F318967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Duration</w:t>
            </w:r>
          </w:p>
        </w:tc>
        <w:tc>
          <w:tcPr>
            <w:tcW w:w="1621" w:type="dxa"/>
          </w:tcPr>
          <w:p w14:paraId="1A71020C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Population</w:t>
            </w:r>
          </w:p>
        </w:tc>
        <w:tc>
          <w:tcPr>
            <w:tcW w:w="3055" w:type="dxa"/>
          </w:tcPr>
          <w:p w14:paraId="7C6840BA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MeSH terms and Keywords</w:t>
            </w:r>
          </w:p>
        </w:tc>
      </w:tr>
      <w:tr w:rsidR="00981AC6" w:rsidRPr="00BA4D85" w14:paraId="3A701EE0" w14:textId="77777777" w:rsidTr="00BC4131">
        <w:tc>
          <w:tcPr>
            <w:tcW w:w="2337" w:type="dxa"/>
          </w:tcPr>
          <w:p w14:paraId="6C5501FC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Electronic databases (PubMed, GoogleScholar, EMBASE, Research Gate, SPRING, BMJ)</w:t>
            </w:r>
          </w:p>
        </w:tc>
        <w:tc>
          <w:tcPr>
            <w:tcW w:w="2337" w:type="dxa"/>
          </w:tcPr>
          <w:p w14:paraId="143A1F2E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From 1</w:t>
            </w:r>
            <w:r w:rsidRPr="00BA4D85">
              <w:rPr>
                <w:rFonts w:asciiTheme="majorBidi" w:hAnsiTheme="majorBidi" w:cstheme="majorBidi"/>
                <w:vertAlign w:val="superscript"/>
              </w:rPr>
              <w:t>st</w:t>
            </w:r>
            <w:r w:rsidRPr="00BA4D85">
              <w:rPr>
                <w:rFonts w:asciiTheme="majorBidi" w:hAnsiTheme="majorBidi" w:cstheme="majorBidi"/>
              </w:rPr>
              <w:t xml:space="preserve"> January 1985 until 31</w:t>
            </w:r>
            <w:r w:rsidRPr="00BA4D85">
              <w:rPr>
                <w:rFonts w:asciiTheme="majorBidi" w:hAnsiTheme="majorBidi" w:cstheme="majorBidi"/>
                <w:vertAlign w:val="superscript"/>
              </w:rPr>
              <w:t xml:space="preserve">st </w:t>
            </w:r>
            <w:r w:rsidRPr="00BA4D85">
              <w:rPr>
                <w:rFonts w:asciiTheme="majorBidi" w:hAnsiTheme="majorBidi" w:cstheme="majorBidi"/>
              </w:rPr>
              <w:t>October 2022</w:t>
            </w:r>
          </w:p>
        </w:tc>
        <w:tc>
          <w:tcPr>
            <w:tcW w:w="1621" w:type="dxa"/>
          </w:tcPr>
          <w:p w14:paraId="14CADA4A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Adults’ diabetic patients with or without DR</w:t>
            </w:r>
          </w:p>
        </w:tc>
        <w:tc>
          <w:tcPr>
            <w:tcW w:w="3055" w:type="dxa"/>
          </w:tcPr>
          <w:p w14:paraId="452513A9" w14:textId="77777777" w:rsidR="00981AC6" w:rsidRPr="00BA4D85" w:rsidRDefault="00981AC6" w:rsidP="00BC4131">
            <w:pPr>
              <w:rPr>
                <w:rFonts w:asciiTheme="majorBidi" w:hAnsiTheme="majorBidi" w:cstheme="majorBidi"/>
              </w:rPr>
            </w:pPr>
            <w:r w:rsidRPr="00BA4D85">
              <w:rPr>
                <w:rFonts w:asciiTheme="majorBidi" w:hAnsiTheme="majorBidi" w:cstheme="majorBidi"/>
              </w:rPr>
              <w:t>Direct medical, indirect medical or non-medical costs of DR</w:t>
            </w:r>
          </w:p>
        </w:tc>
      </w:tr>
      <w:bookmarkEnd w:id="0"/>
    </w:tbl>
    <w:p w14:paraId="1C024AAD" w14:textId="77777777" w:rsidR="008B63C3" w:rsidRDefault="008B63C3"/>
    <w:sectPr w:rsidR="008B63C3" w:rsidSect="0076748E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pgNumType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42CD2C" w14:textId="77777777" w:rsidR="00B00381" w:rsidRDefault="00B00381">
      <w:r>
        <w:separator/>
      </w:r>
    </w:p>
  </w:endnote>
  <w:endnote w:type="continuationSeparator" w:id="0">
    <w:p w14:paraId="3E35C229" w14:textId="77777777" w:rsidR="00B00381" w:rsidRDefault="00B00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43634812"/>
      <w:docPartObj>
        <w:docPartGallery w:val="Page Numbers (Bottom of Page)"/>
        <w:docPartUnique/>
      </w:docPartObj>
    </w:sdtPr>
    <w:sdtContent>
      <w:p w14:paraId="0B925B2A" w14:textId="020782EF" w:rsidR="00482547" w:rsidRDefault="00B72A9A" w:rsidP="00946F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000000">
          <w:rPr>
            <w:rStyle w:val="PageNumber"/>
          </w:rPr>
          <w:fldChar w:fldCharType="separate"/>
        </w:r>
        <w:r w:rsidR="00845A2A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8C014C8" w14:textId="77777777" w:rsidR="00482547" w:rsidRDefault="00482547" w:rsidP="00FC10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65628383"/>
      <w:docPartObj>
        <w:docPartGallery w:val="Page Numbers (Bottom of Page)"/>
        <w:docPartUnique/>
      </w:docPartObj>
    </w:sdtPr>
    <w:sdtContent>
      <w:p w14:paraId="67E20334" w14:textId="77777777" w:rsidR="00946FCE" w:rsidRDefault="00B72A9A" w:rsidP="006455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64A1D355" w14:textId="77777777" w:rsidR="00482547" w:rsidRDefault="00482547" w:rsidP="00946FCE">
    <w:pPr>
      <w:pStyle w:val="Footer"/>
      <w:framePr w:wrap="none" w:vAnchor="text" w:hAnchor="margin" w:xAlign="right" w:y="1"/>
      <w:ind w:right="360"/>
      <w:rPr>
        <w:rStyle w:val="PageNumber"/>
      </w:rPr>
    </w:pPr>
  </w:p>
  <w:p w14:paraId="2F353DDE" w14:textId="77777777" w:rsidR="00482547" w:rsidRDefault="00482547" w:rsidP="00FC10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28052" w14:textId="77777777" w:rsidR="00B00381" w:rsidRDefault="00B00381">
      <w:r>
        <w:separator/>
      </w:r>
    </w:p>
  </w:footnote>
  <w:footnote w:type="continuationSeparator" w:id="0">
    <w:p w14:paraId="69FD2D3D" w14:textId="77777777" w:rsidR="00B00381" w:rsidRDefault="00B003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77C5E"/>
    <w:multiLevelType w:val="hybridMultilevel"/>
    <w:tmpl w:val="D6E2459E"/>
    <w:lvl w:ilvl="0" w:tplc="C09EFF0A">
      <w:start w:val="1"/>
      <w:numFmt w:val="decimal"/>
      <w:lvlText w:val="%1"/>
      <w:lvlJc w:val="left"/>
      <w:pPr>
        <w:ind w:left="1440" w:hanging="360"/>
      </w:pPr>
      <w:rPr>
        <w:rFonts w:hint="default"/>
        <w:vertAlign w:val="superscript"/>
      </w:rPr>
    </w:lvl>
    <w:lvl w:ilvl="1" w:tplc="D4CABF8A" w:tentative="1">
      <w:start w:val="1"/>
      <w:numFmt w:val="lowerLetter"/>
      <w:lvlText w:val="%2."/>
      <w:lvlJc w:val="left"/>
      <w:pPr>
        <w:ind w:left="2160" w:hanging="360"/>
      </w:pPr>
    </w:lvl>
    <w:lvl w:ilvl="2" w:tplc="A49C908C" w:tentative="1">
      <w:start w:val="1"/>
      <w:numFmt w:val="lowerRoman"/>
      <w:lvlText w:val="%3."/>
      <w:lvlJc w:val="right"/>
      <w:pPr>
        <w:ind w:left="2880" w:hanging="180"/>
      </w:pPr>
    </w:lvl>
    <w:lvl w:ilvl="3" w:tplc="D5860582" w:tentative="1">
      <w:start w:val="1"/>
      <w:numFmt w:val="decimal"/>
      <w:lvlText w:val="%4."/>
      <w:lvlJc w:val="left"/>
      <w:pPr>
        <w:ind w:left="3600" w:hanging="360"/>
      </w:pPr>
    </w:lvl>
    <w:lvl w:ilvl="4" w:tplc="85DCDD2E" w:tentative="1">
      <w:start w:val="1"/>
      <w:numFmt w:val="lowerLetter"/>
      <w:lvlText w:val="%5."/>
      <w:lvlJc w:val="left"/>
      <w:pPr>
        <w:ind w:left="4320" w:hanging="360"/>
      </w:pPr>
    </w:lvl>
    <w:lvl w:ilvl="5" w:tplc="DE283152" w:tentative="1">
      <w:start w:val="1"/>
      <w:numFmt w:val="lowerRoman"/>
      <w:lvlText w:val="%6."/>
      <w:lvlJc w:val="right"/>
      <w:pPr>
        <w:ind w:left="5040" w:hanging="180"/>
      </w:pPr>
    </w:lvl>
    <w:lvl w:ilvl="6" w:tplc="5C52086E" w:tentative="1">
      <w:start w:val="1"/>
      <w:numFmt w:val="decimal"/>
      <w:lvlText w:val="%7."/>
      <w:lvlJc w:val="left"/>
      <w:pPr>
        <w:ind w:left="5760" w:hanging="360"/>
      </w:pPr>
    </w:lvl>
    <w:lvl w:ilvl="7" w:tplc="B7385098" w:tentative="1">
      <w:start w:val="1"/>
      <w:numFmt w:val="lowerLetter"/>
      <w:lvlText w:val="%8."/>
      <w:lvlJc w:val="left"/>
      <w:pPr>
        <w:ind w:left="6480" w:hanging="360"/>
      </w:pPr>
    </w:lvl>
    <w:lvl w:ilvl="8" w:tplc="4FE2258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3E76A61"/>
    <w:multiLevelType w:val="hybridMultilevel"/>
    <w:tmpl w:val="A9909A8A"/>
    <w:lvl w:ilvl="0" w:tplc="79403202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3D09768" w:tentative="1">
      <w:start w:val="1"/>
      <w:numFmt w:val="lowerLetter"/>
      <w:lvlText w:val="%2."/>
      <w:lvlJc w:val="left"/>
      <w:pPr>
        <w:ind w:left="1440" w:hanging="360"/>
      </w:pPr>
    </w:lvl>
    <w:lvl w:ilvl="2" w:tplc="0BB8DF2E" w:tentative="1">
      <w:start w:val="1"/>
      <w:numFmt w:val="lowerRoman"/>
      <w:lvlText w:val="%3."/>
      <w:lvlJc w:val="right"/>
      <w:pPr>
        <w:ind w:left="2160" w:hanging="180"/>
      </w:pPr>
    </w:lvl>
    <w:lvl w:ilvl="3" w:tplc="74C4ECD4" w:tentative="1">
      <w:start w:val="1"/>
      <w:numFmt w:val="decimal"/>
      <w:lvlText w:val="%4."/>
      <w:lvlJc w:val="left"/>
      <w:pPr>
        <w:ind w:left="2880" w:hanging="360"/>
      </w:pPr>
    </w:lvl>
    <w:lvl w:ilvl="4" w:tplc="20B08680" w:tentative="1">
      <w:start w:val="1"/>
      <w:numFmt w:val="lowerLetter"/>
      <w:lvlText w:val="%5."/>
      <w:lvlJc w:val="left"/>
      <w:pPr>
        <w:ind w:left="3600" w:hanging="360"/>
      </w:pPr>
    </w:lvl>
    <w:lvl w:ilvl="5" w:tplc="50369380" w:tentative="1">
      <w:start w:val="1"/>
      <w:numFmt w:val="lowerRoman"/>
      <w:lvlText w:val="%6."/>
      <w:lvlJc w:val="right"/>
      <w:pPr>
        <w:ind w:left="4320" w:hanging="180"/>
      </w:pPr>
    </w:lvl>
    <w:lvl w:ilvl="6" w:tplc="318C3CB2" w:tentative="1">
      <w:start w:val="1"/>
      <w:numFmt w:val="decimal"/>
      <w:lvlText w:val="%7."/>
      <w:lvlJc w:val="left"/>
      <w:pPr>
        <w:ind w:left="5040" w:hanging="360"/>
      </w:pPr>
    </w:lvl>
    <w:lvl w:ilvl="7" w:tplc="DA02F9B0" w:tentative="1">
      <w:start w:val="1"/>
      <w:numFmt w:val="lowerLetter"/>
      <w:lvlText w:val="%8."/>
      <w:lvlJc w:val="left"/>
      <w:pPr>
        <w:ind w:left="5760" w:hanging="360"/>
      </w:pPr>
    </w:lvl>
    <w:lvl w:ilvl="8" w:tplc="6F20AF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FB228D"/>
    <w:multiLevelType w:val="hybridMultilevel"/>
    <w:tmpl w:val="778E19A0"/>
    <w:lvl w:ilvl="0" w:tplc="B95208F0">
      <w:start w:val="1"/>
      <w:numFmt w:val="decimal"/>
      <w:lvlText w:val="%1."/>
      <w:lvlJc w:val="left"/>
      <w:pPr>
        <w:ind w:left="720" w:hanging="360"/>
      </w:pPr>
    </w:lvl>
    <w:lvl w:ilvl="1" w:tplc="5372BBEC" w:tentative="1">
      <w:start w:val="1"/>
      <w:numFmt w:val="lowerLetter"/>
      <w:lvlText w:val="%2."/>
      <w:lvlJc w:val="left"/>
      <w:pPr>
        <w:ind w:left="1440" w:hanging="360"/>
      </w:pPr>
    </w:lvl>
    <w:lvl w:ilvl="2" w:tplc="FB1AA704" w:tentative="1">
      <w:start w:val="1"/>
      <w:numFmt w:val="lowerRoman"/>
      <w:lvlText w:val="%3."/>
      <w:lvlJc w:val="right"/>
      <w:pPr>
        <w:ind w:left="2160" w:hanging="180"/>
      </w:pPr>
    </w:lvl>
    <w:lvl w:ilvl="3" w:tplc="C2560F74" w:tentative="1">
      <w:start w:val="1"/>
      <w:numFmt w:val="decimal"/>
      <w:lvlText w:val="%4."/>
      <w:lvlJc w:val="left"/>
      <w:pPr>
        <w:ind w:left="2880" w:hanging="360"/>
      </w:pPr>
    </w:lvl>
    <w:lvl w:ilvl="4" w:tplc="28162AE2" w:tentative="1">
      <w:start w:val="1"/>
      <w:numFmt w:val="lowerLetter"/>
      <w:lvlText w:val="%5."/>
      <w:lvlJc w:val="left"/>
      <w:pPr>
        <w:ind w:left="3600" w:hanging="360"/>
      </w:pPr>
    </w:lvl>
    <w:lvl w:ilvl="5" w:tplc="696CB4C4" w:tentative="1">
      <w:start w:val="1"/>
      <w:numFmt w:val="lowerRoman"/>
      <w:lvlText w:val="%6."/>
      <w:lvlJc w:val="right"/>
      <w:pPr>
        <w:ind w:left="4320" w:hanging="180"/>
      </w:pPr>
    </w:lvl>
    <w:lvl w:ilvl="6" w:tplc="561E2E06" w:tentative="1">
      <w:start w:val="1"/>
      <w:numFmt w:val="decimal"/>
      <w:lvlText w:val="%7."/>
      <w:lvlJc w:val="left"/>
      <w:pPr>
        <w:ind w:left="5040" w:hanging="360"/>
      </w:pPr>
    </w:lvl>
    <w:lvl w:ilvl="7" w:tplc="08CE1912" w:tentative="1">
      <w:start w:val="1"/>
      <w:numFmt w:val="lowerLetter"/>
      <w:lvlText w:val="%8."/>
      <w:lvlJc w:val="left"/>
      <w:pPr>
        <w:ind w:left="5760" w:hanging="360"/>
      </w:pPr>
    </w:lvl>
    <w:lvl w:ilvl="8" w:tplc="117C1D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4473A2"/>
    <w:multiLevelType w:val="multilevel"/>
    <w:tmpl w:val="B89AA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5B733B"/>
    <w:multiLevelType w:val="multilevel"/>
    <w:tmpl w:val="046C08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B7C0DE5"/>
    <w:multiLevelType w:val="hybridMultilevel"/>
    <w:tmpl w:val="A9909A8A"/>
    <w:lvl w:ilvl="0" w:tplc="4412FBE8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AC46A318" w:tentative="1">
      <w:start w:val="1"/>
      <w:numFmt w:val="lowerLetter"/>
      <w:lvlText w:val="%2."/>
      <w:lvlJc w:val="left"/>
      <w:pPr>
        <w:ind w:left="1440" w:hanging="360"/>
      </w:pPr>
    </w:lvl>
    <w:lvl w:ilvl="2" w:tplc="742295A2" w:tentative="1">
      <w:start w:val="1"/>
      <w:numFmt w:val="lowerRoman"/>
      <w:lvlText w:val="%3."/>
      <w:lvlJc w:val="right"/>
      <w:pPr>
        <w:ind w:left="2160" w:hanging="180"/>
      </w:pPr>
    </w:lvl>
    <w:lvl w:ilvl="3" w:tplc="CF3E1AF8" w:tentative="1">
      <w:start w:val="1"/>
      <w:numFmt w:val="decimal"/>
      <w:lvlText w:val="%4."/>
      <w:lvlJc w:val="left"/>
      <w:pPr>
        <w:ind w:left="2880" w:hanging="360"/>
      </w:pPr>
    </w:lvl>
    <w:lvl w:ilvl="4" w:tplc="00E25524" w:tentative="1">
      <w:start w:val="1"/>
      <w:numFmt w:val="lowerLetter"/>
      <w:lvlText w:val="%5."/>
      <w:lvlJc w:val="left"/>
      <w:pPr>
        <w:ind w:left="3600" w:hanging="360"/>
      </w:pPr>
    </w:lvl>
    <w:lvl w:ilvl="5" w:tplc="C7489428" w:tentative="1">
      <w:start w:val="1"/>
      <w:numFmt w:val="lowerRoman"/>
      <w:lvlText w:val="%6."/>
      <w:lvlJc w:val="right"/>
      <w:pPr>
        <w:ind w:left="4320" w:hanging="180"/>
      </w:pPr>
    </w:lvl>
    <w:lvl w:ilvl="6" w:tplc="50D8EBD2" w:tentative="1">
      <w:start w:val="1"/>
      <w:numFmt w:val="decimal"/>
      <w:lvlText w:val="%7."/>
      <w:lvlJc w:val="left"/>
      <w:pPr>
        <w:ind w:left="5040" w:hanging="360"/>
      </w:pPr>
    </w:lvl>
    <w:lvl w:ilvl="7" w:tplc="674A05B6" w:tentative="1">
      <w:start w:val="1"/>
      <w:numFmt w:val="lowerLetter"/>
      <w:lvlText w:val="%8."/>
      <w:lvlJc w:val="left"/>
      <w:pPr>
        <w:ind w:left="5760" w:hanging="360"/>
      </w:pPr>
    </w:lvl>
    <w:lvl w:ilvl="8" w:tplc="96F4A6A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669476">
    <w:abstractNumId w:val="2"/>
  </w:num>
  <w:num w:numId="2" w16cid:durableId="616721224">
    <w:abstractNumId w:val="1"/>
  </w:num>
  <w:num w:numId="3" w16cid:durableId="556555083">
    <w:abstractNumId w:val="0"/>
  </w:num>
  <w:num w:numId="4" w16cid:durableId="1668819833">
    <w:abstractNumId w:val="4"/>
  </w:num>
  <w:num w:numId="5" w16cid:durableId="78062485">
    <w:abstractNumId w:val="3"/>
  </w:num>
  <w:num w:numId="6" w16cid:durableId="8045855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BC"/>
    <w:rsid w:val="000069B8"/>
    <w:rsid w:val="0001304D"/>
    <w:rsid w:val="00016815"/>
    <w:rsid w:val="00021204"/>
    <w:rsid w:val="00023C16"/>
    <w:rsid w:val="00026AFC"/>
    <w:rsid w:val="0002729F"/>
    <w:rsid w:val="00033DE3"/>
    <w:rsid w:val="000430B7"/>
    <w:rsid w:val="00043745"/>
    <w:rsid w:val="0004448D"/>
    <w:rsid w:val="000456B4"/>
    <w:rsid w:val="00050872"/>
    <w:rsid w:val="00061E7D"/>
    <w:rsid w:val="00066700"/>
    <w:rsid w:val="00077237"/>
    <w:rsid w:val="000808BC"/>
    <w:rsid w:val="00080F1F"/>
    <w:rsid w:val="000A6657"/>
    <w:rsid w:val="000E787A"/>
    <w:rsid w:val="000F188C"/>
    <w:rsid w:val="000F4683"/>
    <w:rsid w:val="00134149"/>
    <w:rsid w:val="00165258"/>
    <w:rsid w:val="00197C2F"/>
    <w:rsid w:val="001B126E"/>
    <w:rsid w:val="001E08E6"/>
    <w:rsid w:val="001E4F24"/>
    <w:rsid w:val="001F1BD5"/>
    <w:rsid w:val="001F7C88"/>
    <w:rsid w:val="00236A91"/>
    <w:rsid w:val="00246C62"/>
    <w:rsid w:val="00257748"/>
    <w:rsid w:val="0029391B"/>
    <w:rsid w:val="002B0F4D"/>
    <w:rsid w:val="002B2DF9"/>
    <w:rsid w:val="002B3C65"/>
    <w:rsid w:val="002B452D"/>
    <w:rsid w:val="002C2A38"/>
    <w:rsid w:val="002C4822"/>
    <w:rsid w:val="002D02DD"/>
    <w:rsid w:val="002D7A39"/>
    <w:rsid w:val="003455AD"/>
    <w:rsid w:val="00347B94"/>
    <w:rsid w:val="00355B21"/>
    <w:rsid w:val="00392FFB"/>
    <w:rsid w:val="003B671A"/>
    <w:rsid w:val="003C7C18"/>
    <w:rsid w:val="003E3B55"/>
    <w:rsid w:val="003F2E6E"/>
    <w:rsid w:val="00406351"/>
    <w:rsid w:val="00440241"/>
    <w:rsid w:val="004421B5"/>
    <w:rsid w:val="0046185B"/>
    <w:rsid w:val="00470B69"/>
    <w:rsid w:val="00482547"/>
    <w:rsid w:val="004844B7"/>
    <w:rsid w:val="004A0DDE"/>
    <w:rsid w:val="004A77DE"/>
    <w:rsid w:val="004D2919"/>
    <w:rsid w:val="004F177C"/>
    <w:rsid w:val="004F5F5A"/>
    <w:rsid w:val="004F67E4"/>
    <w:rsid w:val="005243C0"/>
    <w:rsid w:val="00566267"/>
    <w:rsid w:val="00571C06"/>
    <w:rsid w:val="0059328F"/>
    <w:rsid w:val="00597B99"/>
    <w:rsid w:val="005C28C2"/>
    <w:rsid w:val="005C6DCD"/>
    <w:rsid w:val="005D1B11"/>
    <w:rsid w:val="005F3476"/>
    <w:rsid w:val="005F6513"/>
    <w:rsid w:val="00605E39"/>
    <w:rsid w:val="00624BE2"/>
    <w:rsid w:val="006423FA"/>
    <w:rsid w:val="00645531"/>
    <w:rsid w:val="0065773A"/>
    <w:rsid w:val="0066121E"/>
    <w:rsid w:val="006651C2"/>
    <w:rsid w:val="00681543"/>
    <w:rsid w:val="00686D9C"/>
    <w:rsid w:val="00687FC8"/>
    <w:rsid w:val="00692575"/>
    <w:rsid w:val="006A1B41"/>
    <w:rsid w:val="006B0943"/>
    <w:rsid w:val="006E7E67"/>
    <w:rsid w:val="006F388D"/>
    <w:rsid w:val="0070508D"/>
    <w:rsid w:val="00714849"/>
    <w:rsid w:val="007158DE"/>
    <w:rsid w:val="0075778F"/>
    <w:rsid w:val="0076748E"/>
    <w:rsid w:val="00770B54"/>
    <w:rsid w:val="0077367C"/>
    <w:rsid w:val="007A7189"/>
    <w:rsid w:val="007C6788"/>
    <w:rsid w:val="007D4EF8"/>
    <w:rsid w:val="00813F78"/>
    <w:rsid w:val="00830EFE"/>
    <w:rsid w:val="00845A2A"/>
    <w:rsid w:val="00862F3A"/>
    <w:rsid w:val="00864B9F"/>
    <w:rsid w:val="00877CED"/>
    <w:rsid w:val="00882E5B"/>
    <w:rsid w:val="00886008"/>
    <w:rsid w:val="008A17E8"/>
    <w:rsid w:val="008B387E"/>
    <w:rsid w:val="008B63C3"/>
    <w:rsid w:val="008D6175"/>
    <w:rsid w:val="008E0484"/>
    <w:rsid w:val="008F0C53"/>
    <w:rsid w:val="008F5B05"/>
    <w:rsid w:val="00911D61"/>
    <w:rsid w:val="0092483F"/>
    <w:rsid w:val="0093135F"/>
    <w:rsid w:val="00946FCE"/>
    <w:rsid w:val="00955461"/>
    <w:rsid w:val="0095606F"/>
    <w:rsid w:val="00965890"/>
    <w:rsid w:val="00970108"/>
    <w:rsid w:val="00971712"/>
    <w:rsid w:val="009728F9"/>
    <w:rsid w:val="0097463E"/>
    <w:rsid w:val="00981AC6"/>
    <w:rsid w:val="00990105"/>
    <w:rsid w:val="009959F3"/>
    <w:rsid w:val="009A3213"/>
    <w:rsid w:val="009B6434"/>
    <w:rsid w:val="009F3180"/>
    <w:rsid w:val="009F3FE1"/>
    <w:rsid w:val="00A106E8"/>
    <w:rsid w:val="00A1126A"/>
    <w:rsid w:val="00A15934"/>
    <w:rsid w:val="00A16593"/>
    <w:rsid w:val="00A30883"/>
    <w:rsid w:val="00A42CA4"/>
    <w:rsid w:val="00A44595"/>
    <w:rsid w:val="00A51004"/>
    <w:rsid w:val="00A60D13"/>
    <w:rsid w:val="00A63C37"/>
    <w:rsid w:val="00A9436F"/>
    <w:rsid w:val="00AA0324"/>
    <w:rsid w:val="00AA2344"/>
    <w:rsid w:val="00AA745E"/>
    <w:rsid w:val="00AB3042"/>
    <w:rsid w:val="00AD6B39"/>
    <w:rsid w:val="00AE3703"/>
    <w:rsid w:val="00AF23B4"/>
    <w:rsid w:val="00B00381"/>
    <w:rsid w:val="00B11CED"/>
    <w:rsid w:val="00B25FFD"/>
    <w:rsid w:val="00B315CA"/>
    <w:rsid w:val="00B53359"/>
    <w:rsid w:val="00B53A3C"/>
    <w:rsid w:val="00B64967"/>
    <w:rsid w:val="00B72A9A"/>
    <w:rsid w:val="00B82639"/>
    <w:rsid w:val="00B86861"/>
    <w:rsid w:val="00B91E1B"/>
    <w:rsid w:val="00B95582"/>
    <w:rsid w:val="00BF2036"/>
    <w:rsid w:val="00C153DF"/>
    <w:rsid w:val="00C25563"/>
    <w:rsid w:val="00C8097C"/>
    <w:rsid w:val="00CA3E2B"/>
    <w:rsid w:val="00CA570D"/>
    <w:rsid w:val="00CB0F0D"/>
    <w:rsid w:val="00CE435D"/>
    <w:rsid w:val="00D16CAB"/>
    <w:rsid w:val="00D17DCC"/>
    <w:rsid w:val="00D23794"/>
    <w:rsid w:val="00D34CC7"/>
    <w:rsid w:val="00D66F62"/>
    <w:rsid w:val="00D71764"/>
    <w:rsid w:val="00D7256D"/>
    <w:rsid w:val="00D81985"/>
    <w:rsid w:val="00D87625"/>
    <w:rsid w:val="00DA5E6F"/>
    <w:rsid w:val="00DB2E47"/>
    <w:rsid w:val="00DC2C12"/>
    <w:rsid w:val="00DC432B"/>
    <w:rsid w:val="00DE5ACF"/>
    <w:rsid w:val="00DF4FC1"/>
    <w:rsid w:val="00E03A96"/>
    <w:rsid w:val="00E05CDE"/>
    <w:rsid w:val="00E06599"/>
    <w:rsid w:val="00E06F20"/>
    <w:rsid w:val="00E14AC9"/>
    <w:rsid w:val="00E33C0F"/>
    <w:rsid w:val="00E419B1"/>
    <w:rsid w:val="00E735A2"/>
    <w:rsid w:val="00EA6FD1"/>
    <w:rsid w:val="00EB0F2F"/>
    <w:rsid w:val="00EB612F"/>
    <w:rsid w:val="00ED024A"/>
    <w:rsid w:val="00F02BAD"/>
    <w:rsid w:val="00F40393"/>
    <w:rsid w:val="00F606E2"/>
    <w:rsid w:val="00F64EA4"/>
    <w:rsid w:val="00F90C05"/>
    <w:rsid w:val="00F90E5F"/>
    <w:rsid w:val="00FB16B6"/>
    <w:rsid w:val="00FC1017"/>
    <w:rsid w:val="00FF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68A7"/>
  <w15:chartTrackingRefBased/>
  <w15:docId w15:val="{39E9811A-6813-EB4B-8C2D-ED270E220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B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8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8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8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8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8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8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8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8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808BC"/>
    <w:pPr>
      <w:spacing w:before="100" w:beforeAutospacing="1" w:after="100" w:afterAutospacing="1"/>
    </w:pPr>
    <w:rPr>
      <w:lang w:val="en-US"/>
    </w:rPr>
  </w:style>
  <w:style w:type="character" w:customStyle="1" w:styleId="apple-converted-space">
    <w:name w:val="apple-converted-space"/>
    <w:basedOn w:val="DefaultParagraphFont"/>
    <w:rsid w:val="000808BC"/>
  </w:style>
  <w:style w:type="character" w:styleId="Hyperlink">
    <w:name w:val="Hyperlink"/>
    <w:basedOn w:val="DefaultParagraphFont"/>
    <w:uiPriority w:val="99"/>
    <w:unhideWhenUsed/>
    <w:rsid w:val="000808B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80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rl">
    <w:name w:val="url"/>
    <w:basedOn w:val="DefaultParagraphFont"/>
    <w:rsid w:val="000808BC"/>
  </w:style>
  <w:style w:type="paragraph" w:styleId="Footer">
    <w:name w:val="footer"/>
    <w:basedOn w:val="Normal"/>
    <w:link w:val="FooterChar"/>
    <w:uiPriority w:val="99"/>
    <w:unhideWhenUsed/>
    <w:rsid w:val="00080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8BC"/>
    <w:rPr>
      <w:rFonts w:ascii="Times New Roman" w:eastAsia="Times New Roman" w:hAnsi="Times New Roman" w:cs="Times New Roman"/>
      <w:kern w:val="0"/>
      <w:lang w:val="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08BC"/>
  </w:style>
  <w:style w:type="table" w:customStyle="1" w:styleId="TableGrid0">
    <w:name w:val="Table Grid_0"/>
    <w:basedOn w:val="TableNormal"/>
    <w:uiPriority w:val="39"/>
    <w:rsid w:val="00080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8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8BC"/>
    <w:rPr>
      <w:rFonts w:ascii="Times New Roman" w:eastAsia="Times New Roman" w:hAnsi="Times New Roman" w:cs="Times New Roman"/>
      <w:kern w:val="0"/>
      <w:sz w:val="20"/>
      <w:szCs w:val="20"/>
      <w:lang w:val="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8BC"/>
    <w:rPr>
      <w:rFonts w:ascii="Times New Roman" w:eastAsia="Times New Roman" w:hAnsi="Times New Roman" w:cs="Times New Roman"/>
      <w:b/>
      <w:bCs/>
      <w:kern w:val="0"/>
      <w:sz w:val="20"/>
      <w:szCs w:val="20"/>
      <w:lang w:val=""/>
      <w14:ligatures w14:val="none"/>
    </w:rPr>
  </w:style>
  <w:style w:type="paragraph" w:styleId="Revision">
    <w:name w:val="Revision"/>
    <w:hidden/>
    <w:uiPriority w:val="99"/>
    <w:semiHidden/>
    <w:rsid w:val="000808BC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808BC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0808BC"/>
  </w:style>
  <w:style w:type="character" w:customStyle="1" w:styleId="id-label">
    <w:name w:val="id-label"/>
    <w:basedOn w:val="DefaultParagraphFont"/>
    <w:rsid w:val="000808BC"/>
  </w:style>
  <w:style w:type="paragraph" w:styleId="Header">
    <w:name w:val="header"/>
    <w:basedOn w:val="Normal"/>
    <w:link w:val="HeaderChar"/>
    <w:uiPriority w:val="99"/>
    <w:unhideWhenUsed/>
    <w:rsid w:val="00080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8BC"/>
    <w:rPr>
      <w:rFonts w:ascii="Times New Roman" w:eastAsia="Times New Roman" w:hAnsi="Times New Roman" w:cs="Times New Roman"/>
      <w:kern w:val="0"/>
      <w:lang w:val=""/>
      <w14:ligatures w14:val="none"/>
    </w:rPr>
  </w:style>
  <w:style w:type="character" w:styleId="Emphasis">
    <w:name w:val="Emphasis"/>
    <w:basedOn w:val="DefaultParagraphFont"/>
    <w:uiPriority w:val="20"/>
    <w:qFormat/>
    <w:rsid w:val="000808BC"/>
    <w:rPr>
      <w:i/>
      <w:iCs/>
    </w:rPr>
  </w:style>
  <w:style w:type="table" w:customStyle="1" w:styleId="TableGrid00">
    <w:name w:val="Table Grid_0_0"/>
    <w:basedOn w:val="TableNormal"/>
    <w:uiPriority w:val="39"/>
    <w:rsid w:val="00946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746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ECF5F-F7B5-46C8-B4EE-F9B797917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wdda Benhamza</dc:creator>
  <cp:lastModifiedBy>Muslimah Ithnin</cp:lastModifiedBy>
  <cp:revision>4</cp:revision>
  <dcterms:created xsi:type="dcterms:W3CDTF">2024-05-19T22:29:00Z</dcterms:created>
  <dcterms:modified xsi:type="dcterms:W3CDTF">2024-05-20T04:20:00Z</dcterms:modified>
</cp:coreProperties>
</file>